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0296B6" w14:textId="60FC0C7A" w:rsidR="00A706F8" w:rsidRPr="00D845F5" w:rsidRDefault="00A706F8" w:rsidP="00A706F8">
      <w:pPr>
        <w:rPr>
          <w:b/>
        </w:rPr>
      </w:pPr>
      <w:r>
        <w:rPr>
          <w:b/>
        </w:rPr>
        <w:t xml:space="preserve">Multimedia Appendix 1. </w:t>
      </w:r>
      <w:r w:rsidRPr="00D845F5">
        <w:rPr>
          <w:b/>
        </w:rPr>
        <w:t>In-house developed SNOMED CT coding tools to permit development of variable lists which match to coding in CMR systems.  </w:t>
      </w:r>
    </w:p>
    <w:p w14:paraId="608FC670" w14:textId="272ECEA2" w:rsidR="00A706F8" w:rsidRDefault="00A706F8" w:rsidP="00A706F8">
      <w:r w:rsidRPr="00D845F5">
        <w:t>These tools develop code lists in their Expression Constraint Language (ECL) format. This is the formal syntax of SNOMED CT and permits recreation of any code list knowing the relative contribution of various supertypes and subtypes in SNOMED CT.  </w:t>
      </w:r>
    </w:p>
    <w:p w14:paraId="06BCB000" w14:textId="77777777" w:rsidR="00A706F8" w:rsidRDefault="00A706F8" w:rsidP="00A706F8">
      <w:pPr>
        <w:pStyle w:val="paragraph"/>
        <w:jc w:val="center"/>
        <w:textAlignment w:val="baseline"/>
      </w:pPr>
      <w:r>
        <w:rPr>
          <w:rFonts w:ascii="Calibri" w:eastAsiaTheme="minorHAnsi" w:hAnsi="Calibri" w:cs="Calibri"/>
          <w:noProof/>
          <w:sz w:val="22"/>
          <w:szCs w:val="22"/>
        </w:rPr>
        <w:drawing>
          <wp:inline distT="0" distB="0" distL="0" distR="0" wp14:anchorId="0FB8A667" wp14:editId="605FB0E7">
            <wp:extent cx="5880000" cy="3780000"/>
            <wp:effectExtent l="0" t="0" r="635" b="5080"/>
            <wp:docPr id="3" name="Picture 3"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 text, application&#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880000" cy="3780000"/>
                    </a:xfrm>
                    <a:prstGeom prst="rect">
                      <a:avLst/>
                    </a:prstGeom>
                    <a:noFill/>
                    <a:ln>
                      <a:noFill/>
                    </a:ln>
                  </pic:spPr>
                </pic:pic>
              </a:graphicData>
            </a:graphic>
          </wp:inline>
        </w:drawing>
      </w:r>
    </w:p>
    <w:p w14:paraId="0E4A2E27" w14:textId="77777777" w:rsidR="008F18DC" w:rsidRDefault="00A706F8"/>
    <w:sectPr w:rsidR="008F18DC" w:rsidSect="00A706F8">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06F8"/>
    <w:rsid w:val="00021010"/>
    <w:rsid w:val="000364FA"/>
    <w:rsid w:val="00075419"/>
    <w:rsid w:val="000A64D4"/>
    <w:rsid w:val="000B36AA"/>
    <w:rsid w:val="00130B96"/>
    <w:rsid w:val="00167AD1"/>
    <w:rsid w:val="0017515C"/>
    <w:rsid w:val="00193A72"/>
    <w:rsid w:val="001A2401"/>
    <w:rsid w:val="001F5BC8"/>
    <w:rsid w:val="0022381A"/>
    <w:rsid w:val="00244F85"/>
    <w:rsid w:val="00245769"/>
    <w:rsid w:val="002601B0"/>
    <w:rsid w:val="002925FC"/>
    <w:rsid w:val="002D5DAA"/>
    <w:rsid w:val="004524CB"/>
    <w:rsid w:val="00454382"/>
    <w:rsid w:val="00494A77"/>
    <w:rsid w:val="004A19F3"/>
    <w:rsid w:val="005A7E58"/>
    <w:rsid w:val="005B2F50"/>
    <w:rsid w:val="005E08E8"/>
    <w:rsid w:val="005E4931"/>
    <w:rsid w:val="005F454C"/>
    <w:rsid w:val="00613F20"/>
    <w:rsid w:val="00741F0A"/>
    <w:rsid w:val="0075093B"/>
    <w:rsid w:val="00886C6F"/>
    <w:rsid w:val="008924BA"/>
    <w:rsid w:val="00897214"/>
    <w:rsid w:val="009501EB"/>
    <w:rsid w:val="009A0C9B"/>
    <w:rsid w:val="009F61E8"/>
    <w:rsid w:val="00A2587A"/>
    <w:rsid w:val="00A706F8"/>
    <w:rsid w:val="00AA5C53"/>
    <w:rsid w:val="00AC7548"/>
    <w:rsid w:val="00AE4ECF"/>
    <w:rsid w:val="00AF783D"/>
    <w:rsid w:val="00B84C55"/>
    <w:rsid w:val="00BA2993"/>
    <w:rsid w:val="00C244E4"/>
    <w:rsid w:val="00CB40AD"/>
    <w:rsid w:val="00CF4C7C"/>
    <w:rsid w:val="00D62710"/>
    <w:rsid w:val="00D9308E"/>
    <w:rsid w:val="00DA4473"/>
    <w:rsid w:val="00DD4233"/>
    <w:rsid w:val="00E4003C"/>
    <w:rsid w:val="00EE7DB0"/>
    <w:rsid w:val="00F12D63"/>
    <w:rsid w:val="00F24172"/>
    <w:rsid w:val="00F900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EE931EC"/>
  <w14:defaultImageDpi w14:val="32767"/>
  <w15:chartTrackingRefBased/>
  <w15:docId w15:val="{E0BC2814-89E5-9648-8F99-E29C2C9271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706F8"/>
    <w:rPr>
      <w:rFonts w:ascii="Calibri" w:eastAsiaTheme="minorHAnsi" w:hAnsi="Calibri" w:cs="Calibri"/>
      <w:sz w:val="22"/>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A706F8"/>
    <w:pPr>
      <w:spacing w:before="100" w:beforeAutospacing="1" w:after="100" w:afterAutospacing="1"/>
    </w:pPr>
    <w:rPr>
      <w:rFonts w:ascii="Times New Roman" w:eastAsia="Times New Roman" w:hAnsi="Times New Roman" w:cs="Times New Roman"/>
      <w:sz w:val="24"/>
      <w:szCs w:val="24"/>
      <w:lang w:eastAsia="en-GB"/>
    </w:rPr>
  </w:style>
  <w:style w:type="character" w:customStyle="1" w:styleId="eop">
    <w:name w:val="eop"/>
    <w:basedOn w:val="DefaultParagraphFont"/>
    <w:rsid w:val="00A706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9</Words>
  <Characters>338</Characters>
  <Application>Microsoft Office Word</Application>
  <DocSecurity>0</DocSecurity>
  <Lines>2</Lines>
  <Paragraphs>1</Paragraphs>
  <ScaleCrop>false</ScaleCrop>
  <Company/>
  <LinksUpToDate>false</LinksUpToDate>
  <CharactersWithSpaces>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y Tsang</dc:creator>
  <cp:keywords/>
  <dc:description/>
  <cp:lastModifiedBy>Ruby Tsang</cp:lastModifiedBy>
  <cp:revision>1</cp:revision>
  <dcterms:created xsi:type="dcterms:W3CDTF">2021-02-01T13:14:00Z</dcterms:created>
  <dcterms:modified xsi:type="dcterms:W3CDTF">2021-02-01T13:15:00Z</dcterms:modified>
</cp:coreProperties>
</file>